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564E8" w14:textId="77777777" w:rsidR="00A36F7B" w:rsidRPr="0059550A" w:rsidRDefault="00A36F7B">
      <w:pPr>
        <w:rPr>
          <w:rFonts w:ascii="Times New Roman" w:hAnsi="Times New Roman" w:cs="Times New Roman"/>
          <w:lang w:val="en-CA"/>
        </w:rPr>
      </w:pPr>
    </w:p>
    <w:p w14:paraId="16FDDF54" w14:textId="743BA4B1" w:rsidR="00A36F7B" w:rsidRPr="0059550A" w:rsidRDefault="00A36F7B">
      <w:pPr>
        <w:rPr>
          <w:rFonts w:ascii="Times New Roman" w:hAnsi="Times New Roman" w:cs="Times New Roman"/>
          <w:b/>
          <w:bCs/>
          <w:lang w:val="en-CA"/>
        </w:rPr>
      </w:pPr>
      <w:r w:rsidRPr="0059550A">
        <w:rPr>
          <w:rFonts w:ascii="Times New Roman" w:hAnsi="Times New Roman" w:cs="Times New Roman"/>
          <w:b/>
          <w:bCs/>
          <w:lang w:val="en-CA"/>
        </w:rPr>
        <w:t>Supplementary table 1</w:t>
      </w:r>
    </w:p>
    <w:p w14:paraId="4DD90216" w14:textId="5AAACDC7" w:rsidR="0059550A" w:rsidRPr="0059550A" w:rsidRDefault="0059550A">
      <w:pPr>
        <w:rPr>
          <w:rFonts w:ascii="Times New Roman" w:hAnsi="Times New Roman" w:cs="Times New Roman"/>
          <w:i/>
          <w:iCs/>
          <w:lang w:val="en-CA"/>
        </w:rPr>
      </w:pPr>
      <w:r w:rsidRPr="0059550A">
        <w:rPr>
          <w:rFonts w:ascii="Times New Roman" w:hAnsi="Times New Roman" w:cs="Times New Roman"/>
          <w:i/>
          <w:iCs/>
          <w:lang w:val="en-CA"/>
        </w:rPr>
        <w:t>Standardized effect sizes quantifying the age-adjusted Session-related mean shift (Cohen’s d)</w:t>
      </w:r>
    </w:p>
    <w:p w14:paraId="6635A796" w14:textId="77777777" w:rsidR="00A36F7B" w:rsidRPr="0059550A" w:rsidRDefault="00A36F7B">
      <w:pPr>
        <w:rPr>
          <w:rFonts w:ascii="Times New Roman" w:hAnsi="Times New Roman" w:cs="Times New Roman"/>
          <w:b/>
          <w:bCs/>
          <w:lang w:val="en-CA"/>
        </w:rPr>
      </w:pPr>
    </w:p>
    <w:tbl>
      <w:tblPr>
        <w:tblW w:w="7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2340"/>
        <w:gridCol w:w="1300"/>
        <w:gridCol w:w="1300"/>
      </w:tblGrid>
      <w:tr w:rsidR="00A36F7B" w:rsidRPr="00A36F7B" w14:paraId="64F5535E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38645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Measur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30BCA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Coefficient 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80EA3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σ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65D47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Cohen's d</w:t>
            </w:r>
          </w:p>
        </w:tc>
      </w:tr>
      <w:tr w:rsidR="00A36F7B" w:rsidRPr="00A36F7B" w14:paraId="2C51BF27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8C308A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median_R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2EED7B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25.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596F3B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1.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0D2BAF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63</w:t>
            </w:r>
          </w:p>
        </w:tc>
      </w:tr>
      <w:tr w:rsidR="00A36F7B" w:rsidRPr="00A36F7B" w14:paraId="2C993E9A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1F0845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mean_SDR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8D1562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25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7A3408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63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2AF22C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41</w:t>
            </w:r>
          </w:p>
        </w:tc>
      </w:tr>
      <w:tr w:rsidR="00A36F7B" w:rsidRPr="00A36F7B" w14:paraId="7764FDD4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71C4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Orient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1B2F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FAFA5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3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110D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13</w:t>
            </w:r>
          </w:p>
        </w:tc>
      </w:tr>
      <w:tr w:rsidR="00A36F7B" w:rsidRPr="00A36F7B" w14:paraId="4D545F14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6AB39C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Arous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7962C8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9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CF56EB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463B0F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48</w:t>
            </w:r>
          </w:p>
        </w:tc>
      </w:tr>
      <w:tr w:rsidR="00A36F7B" w:rsidRPr="00A36F7B" w14:paraId="694CBAF8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57AF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Captu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B11D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76587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39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EA42B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02</w:t>
            </w:r>
          </w:p>
        </w:tc>
      </w:tr>
      <w:tr w:rsidR="00A36F7B" w:rsidRPr="00A36F7B" w14:paraId="6B4C4CD0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ADA285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CorRe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40ADC6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573628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8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C58356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23</w:t>
            </w:r>
          </w:p>
        </w:tc>
      </w:tr>
      <w:tr w:rsidR="00A36F7B" w:rsidRPr="00A36F7B" w14:paraId="50982EB9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A7D8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CueRe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F30B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2C437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35F0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32</w:t>
            </w:r>
          </w:p>
        </w:tc>
      </w:tr>
      <w:tr w:rsidR="00A36F7B" w:rsidRPr="00A36F7B" w14:paraId="0024C287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4556AE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RandRe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1B4B7E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2C0B65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BE0DCF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11</w:t>
            </w:r>
          </w:p>
        </w:tc>
      </w:tr>
      <w:tr w:rsidR="00A36F7B" w:rsidRPr="00A36F7B" w14:paraId="5C3F57F5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6021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DisRe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9679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88EE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FEA9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01</w:t>
            </w:r>
          </w:p>
        </w:tc>
      </w:tr>
      <w:tr w:rsidR="00A36F7B" w:rsidRPr="00A36F7B" w14:paraId="7A1A919B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1E458C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AntRe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5EC2C7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6351F7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C4C5E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70</w:t>
            </w:r>
          </w:p>
        </w:tc>
      </w:tr>
      <w:tr w:rsidR="00A36F7B" w:rsidRPr="00A36F7B" w14:paraId="02F5446B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D0E1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LateRep_NoDi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4564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4FE9F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8E5D1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08</w:t>
            </w:r>
          </w:p>
        </w:tc>
      </w:tr>
      <w:tr w:rsidR="00A36F7B" w:rsidRPr="00A36F7B" w14:paraId="7078D24C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4E66E9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LateRep_DisNoDi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CEA84D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1B7089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B8F416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-0.22</w:t>
            </w:r>
          </w:p>
        </w:tc>
      </w:tr>
      <w:tr w:rsidR="00A36F7B" w:rsidRPr="00A36F7B" w14:paraId="6D9D13D3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936F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MissRep_NoDi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03D5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DB8B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7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432F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12</w:t>
            </w:r>
          </w:p>
        </w:tc>
      </w:tr>
      <w:tr w:rsidR="00A36F7B" w:rsidRPr="00A36F7B" w14:paraId="288EC1E5" w14:textId="77777777" w:rsidTr="0059550A">
        <w:trPr>
          <w:trHeight w:val="320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0E76DF" w14:textId="77777777" w:rsidR="00A36F7B" w:rsidRPr="00A36F7B" w:rsidRDefault="00A36F7B" w:rsidP="00A36F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proofErr w:type="spellStart"/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fr-CA"/>
                <w14:ligatures w14:val="none"/>
              </w:rPr>
              <w:t>MissRep_DisNoDi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F30E2C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737A90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31B237" w14:textId="77777777" w:rsidR="00A36F7B" w:rsidRPr="00A36F7B" w:rsidRDefault="00A36F7B" w:rsidP="00A36F7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0.13</w:t>
            </w:r>
          </w:p>
        </w:tc>
      </w:tr>
    </w:tbl>
    <w:p w14:paraId="4E3C4BE4" w14:textId="30169412" w:rsidR="0059550A" w:rsidRDefault="0059550A">
      <w:pPr>
        <w:rPr>
          <w:rFonts w:ascii="Times New Roman" w:hAnsi="Times New Roman" w:cs="Times New Roman"/>
          <w:lang w:val="en-CA"/>
        </w:rPr>
      </w:pPr>
      <w:r w:rsidRPr="00A36F7B">
        <w:rPr>
          <w:rFonts w:ascii="Times New Roman" w:hAnsi="Times New Roman" w:cs="Times New Roman"/>
          <w:i/>
          <w:iCs/>
          <w:lang w:val="en-CA"/>
        </w:rPr>
        <w:t>Note</w:t>
      </w:r>
      <w:r w:rsidRPr="0059550A">
        <w:rPr>
          <w:rFonts w:ascii="Times New Roman" w:hAnsi="Times New Roman" w:cs="Times New Roman"/>
          <w:lang w:val="en-CA"/>
        </w:rPr>
        <w:t>. Coefficient b represents the age-adjusted fixed effect of Session on each measure. σ corresponds to the residual standard deviation. Cohen’s d quantifies the standardized mean shift between sessions, computed as b/σ. Negative values indicate lower scores at the second session relative to the first, whereas positive values indicate higher scores.</w:t>
      </w:r>
    </w:p>
    <w:p w14:paraId="5C5A9F5A" w14:textId="65B4F725" w:rsidR="00A36F7B" w:rsidRPr="0059550A" w:rsidRDefault="0059550A" w:rsidP="0059550A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2218ED71" w14:textId="661BA957" w:rsidR="00080E16" w:rsidRPr="00A36F7B" w:rsidRDefault="00EE57FF" w:rsidP="00A17A66">
      <w:pPr>
        <w:pStyle w:val="Titre2"/>
      </w:pPr>
      <w:r w:rsidRPr="00A36F7B">
        <w:lastRenderedPageBreak/>
        <w:t>Supplementary Table </w:t>
      </w:r>
      <w:r w:rsidR="00A36F7B" w:rsidRPr="00A36F7B">
        <w:t>2</w:t>
      </w:r>
      <w:r w:rsidRPr="00A36F7B">
        <w:t> </w:t>
      </w:r>
    </w:p>
    <w:p w14:paraId="309AD8BD" w14:textId="41B6C14B" w:rsidR="00080E16" w:rsidRPr="00A36F7B" w:rsidRDefault="006D0922" w:rsidP="00A17A66">
      <w:pPr>
        <w:spacing w:after="120"/>
        <w:jc w:val="both"/>
        <w:rPr>
          <w:rFonts w:ascii="Times New Roman" w:hAnsi="Times New Roman" w:cs="Times New Roman"/>
          <w:lang w:val="en-CA"/>
        </w:rPr>
      </w:pPr>
      <w:r w:rsidRPr="00A36F7B">
        <w:rPr>
          <w:rStyle w:val="lev"/>
          <w:rFonts w:ascii="Times New Roman" w:hAnsi="Times New Roman" w:cs="Times New Roman"/>
          <w:b w:val="0"/>
          <w:bCs w:val="0"/>
          <w:i/>
          <w:iCs/>
          <w:lang w:val="en-CA"/>
        </w:rPr>
        <w:t>Divergent</w:t>
      </w:r>
      <w:r w:rsidR="00EE57FF" w:rsidRPr="00A36F7B">
        <w:rPr>
          <w:rStyle w:val="lev"/>
          <w:rFonts w:ascii="Times New Roman" w:hAnsi="Times New Roman" w:cs="Times New Roman"/>
          <w:b w:val="0"/>
          <w:bCs w:val="0"/>
          <w:i/>
          <w:iCs/>
          <w:lang w:val="en-CA"/>
        </w:rPr>
        <w:t xml:space="preserve"> validity</w:t>
      </w:r>
      <w:r w:rsidR="00130B9E">
        <w:rPr>
          <w:rStyle w:val="lev"/>
          <w:rFonts w:ascii="Times New Roman" w:hAnsi="Times New Roman" w:cs="Times New Roman"/>
          <w:b w:val="0"/>
          <w:bCs w:val="0"/>
          <w:i/>
          <w:iCs/>
          <w:lang w:val="en-CA"/>
        </w:rPr>
        <w:t>:</w:t>
      </w:r>
      <w:r w:rsidR="00EE57FF" w:rsidRPr="00A36F7B">
        <w:rPr>
          <w:rStyle w:val="lev"/>
          <w:rFonts w:ascii="Times New Roman" w:hAnsi="Times New Roman" w:cs="Times New Roman"/>
          <w:b w:val="0"/>
          <w:bCs w:val="0"/>
          <w:i/>
          <w:iCs/>
          <w:lang w:val="en-CA"/>
        </w:rPr>
        <w:t xml:space="preserve"> Children’s</w:t>
      </w:r>
      <w:r w:rsidR="00EE57FF" w:rsidRPr="00A36F7B">
        <w:rPr>
          <w:rStyle w:val="lev"/>
          <w:rFonts w:ascii="Times New Roman" w:hAnsi="Times New Roman" w:cs="Times New Roman"/>
          <w:i/>
          <w:iCs/>
          <w:lang w:val="en-CA"/>
        </w:rPr>
        <w:t xml:space="preserve"> </w:t>
      </w:r>
      <w:r w:rsidR="00EE57FF" w:rsidRPr="00A36F7B">
        <w:rPr>
          <w:rFonts w:ascii="Times New Roman" w:hAnsi="Times New Roman" w:cs="Times New Roman"/>
          <w:i/>
          <w:iCs/>
          <w:lang w:val="en-CA"/>
        </w:rPr>
        <w:t>Bayesian correlations between CAT indices and WISC</w:t>
      </w:r>
      <w:r w:rsidR="00EE57FF" w:rsidRPr="00A36F7B">
        <w:rPr>
          <w:rFonts w:ascii="Times New Roman" w:hAnsi="Times New Roman" w:cs="Times New Roman"/>
          <w:i/>
          <w:iCs/>
          <w:lang w:val="en-CA"/>
        </w:rPr>
        <w:noBreakHyphen/>
        <w:t>V subtests.</w:t>
      </w:r>
      <w:r w:rsidR="00EE57FF" w:rsidRPr="00A36F7B">
        <w:rPr>
          <w:rFonts w:ascii="Times New Roman" w:hAnsi="Times New Roman" w:cs="Times New Roman"/>
          <w:lang w:val="en-CA"/>
        </w:rPr>
        <w:t xml:space="preserve"> </w:t>
      </w: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2940"/>
        <w:gridCol w:w="1300"/>
        <w:gridCol w:w="1300"/>
      </w:tblGrid>
      <w:tr w:rsidR="00F1774A" w:rsidRPr="00A36F7B" w14:paraId="77A608AD" w14:textId="77777777" w:rsidTr="00A17A66">
        <w:trPr>
          <w:trHeight w:val="283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2152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WISC-V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C03C8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E3F3" w14:textId="34AA6E35" w:rsidR="00F1774A" w:rsidRPr="00A36F7B" w:rsidRDefault="00A312C0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 xml:space="preserve"> </w:t>
            </w:r>
            <w:r w:rsidR="00F1774A"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τ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C860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BF10</w:t>
            </w:r>
          </w:p>
        </w:tc>
      </w:tr>
      <w:tr w:rsidR="00F1774A" w:rsidRPr="00A36F7B" w14:paraId="2AF3B12A" w14:textId="77777777" w:rsidTr="00A312C0">
        <w:trPr>
          <w:trHeight w:val="283"/>
        </w:trPr>
        <w:tc>
          <w:tcPr>
            <w:tcW w:w="16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D427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imilarities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A706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edian R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E5643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3451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73</w:t>
            </w:r>
          </w:p>
        </w:tc>
      </w:tr>
      <w:tr w:rsidR="00F1774A" w:rsidRPr="00A36F7B" w14:paraId="0A5B66C5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05267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5C61175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Ori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989FC0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357877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655</w:t>
            </w:r>
          </w:p>
        </w:tc>
      </w:tr>
      <w:tr w:rsidR="00F1774A" w:rsidRPr="00A36F7B" w14:paraId="7D4565F6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23881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9BC1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34B9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56F8D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44</w:t>
            </w:r>
          </w:p>
        </w:tc>
      </w:tr>
      <w:tr w:rsidR="00F1774A" w:rsidRPr="00A36F7B" w14:paraId="1572A92D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65843A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8E9AA2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orrect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0CF1278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304425C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682</w:t>
            </w:r>
          </w:p>
        </w:tc>
      </w:tr>
      <w:tr w:rsidR="00F1774A" w:rsidRPr="00A36F7B" w14:paraId="42052E07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D0F072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54218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u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7627" w14:textId="024B1A09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2</w:t>
            </w:r>
            <w:r w:rsidR="00A3636B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6B24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794</w:t>
            </w:r>
          </w:p>
        </w:tc>
      </w:tr>
      <w:tr w:rsidR="00F1774A" w:rsidRPr="00A36F7B" w14:paraId="19F1FB22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39663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6D379E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istracto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DFB9890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18C95E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67</w:t>
            </w:r>
          </w:p>
        </w:tc>
      </w:tr>
      <w:tr w:rsidR="00F1774A" w:rsidRPr="00A36F7B" w14:paraId="72436771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C14F9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D9B8D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nticipated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5D3F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F861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727</w:t>
            </w:r>
          </w:p>
        </w:tc>
      </w:tr>
      <w:tr w:rsidR="00F1774A" w:rsidRPr="00A36F7B" w14:paraId="57271D08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461D3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8E8E8"/>
            <w:noWrap/>
            <w:vAlign w:val="center"/>
            <w:hideMark/>
          </w:tcPr>
          <w:p w14:paraId="3A899439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Late Responses (no-distract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8E8E8"/>
            <w:noWrap/>
            <w:vAlign w:val="center"/>
            <w:hideMark/>
          </w:tcPr>
          <w:p w14:paraId="4B082DDE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8E8E8"/>
            <w:noWrap/>
            <w:vAlign w:val="center"/>
            <w:hideMark/>
          </w:tcPr>
          <w:p w14:paraId="13D46B5A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654</w:t>
            </w:r>
          </w:p>
        </w:tc>
      </w:tr>
      <w:tr w:rsidR="00F1774A" w:rsidRPr="00A36F7B" w14:paraId="097A8A4E" w14:textId="77777777" w:rsidTr="00A312C0">
        <w:trPr>
          <w:trHeight w:val="283"/>
        </w:trPr>
        <w:tc>
          <w:tcPr>
            <w:tcW w:w="16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1A4BC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atrix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7831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edian R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4DCFA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08F5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.038</w:t>
            </w:r>
          </w:p>
        </w:tc>
      </w:tr>
      <w:tr w:rsidR="00F1774A" w:rsidRPr="00A36F7B" w14:paraId="6A85D15F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89579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2B1334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ean SD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68CA055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BEFD330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6.271</w:t>
            </w:r>
          </w:p>
        </w:tc>
      </w:tr>
      <w:tr w:rsidR="00F1774A" w:rsidRPr="00A36F7B" w14:paraId="485849A5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09F2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59FC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Ori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06EA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2E34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33</w:t>
            </w:r>
          </w:p>
        </w:tc>
      </w:tr>
      <w:tr w:rsidR="00F1774A" w:rsidRPr="00A36F7B" w14:paraId="5318FB38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2717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FE89A0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F2AB18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29AAE2F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757</w:t>
            </w:r>
          </w:p>
        </w:tc>
      </w:tr>
      <w:tr w:rsidR="00F1774A" w:rsidRPr="00A36F7B" w14:paraId="512A6653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6B64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678DA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orrect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70C67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39C27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41</w:t>
            </w:r>
          </w:p>
        </w:tc>
      </w:tr>
      <w:tr w:rsidR="00F1774A" w:rsidRPr="00A36F7B" w14:paraId="6A517778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560B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585C04F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u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72F6826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0BB3E4A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622</w:t>
            </w:r>
          </w:p>
        </w:tc>
      </w:tr>
      <w:tr w:rsidR="00F1774A" w:rsidRPr="00A36F7B" w14:paraId="1CB91715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2796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7C08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istracto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B373E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1494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744</w:t>
            </w:r>
          </w:p>
        </w:tc>
      </w:tr>
      <w:tr w:rsidR="00F1774A" w:rsidRPr="00A36F7B" w14:paraId="4103A92C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45A5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8F76EB9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nticipated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75F6BA3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B125CA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711</w:t>
            </w:r>
          </w:p>
        </w:tc>
      </w:tr>
      <w:tr w:rsidR="00F1774A" w:rsidRPr="00A36F7B" w14:paraId="58555D9E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DE150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399C38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Late Responses (no-distract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2AE83C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1C221C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5.267 ≠</w:t>
            </w:r>
          </w:p>
        </w:tc>
      </w:tr>
      <w:tr w:rsidR="00F1774A" w:rsidRPr="00A36F7B" w14:paraId="47A25443" w14:textId="77777777" w:rsidTr="00A312C0">
        <w:trPr>
          <w:trHeight w:val="283"/>
        </w:trPr>
        <w:tc>
          <w:tcPr>
            <w:tcW w:w="164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613F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Symbol Search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A0887A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edian R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A07AF4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0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9992D2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71</w:t>
            </w:r>
          </w:p>
        </w:tc>
      </w:tr>
      <w:tr w:rsidR="00F1774A" w:rsidRPr="00A36F7B" w14:paraId="37D00A61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5D3D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0D144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ean SD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EAF5" w14:textId="7500CD04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1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76E5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89</w:t>
            </w:r>
          </w:p>
        </w:tc>
      </w:tr>
      <w:tr w:rsidR="00F1774A" w:rsidRPr="00A36F7B" w14:paraId="1236E5BB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B0740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C1FE2F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Ori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1414C69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1D0ADF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78</w:t>
            </w:r>
          </w:p>
        </w:tc>
      </w:tr>
      <w:tr w:rsidR="00F1774A" w:rsidRPr="00A36F7B" w14:paraId="060690B0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F845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C57E4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A416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CD29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.181</w:t>
            </w:r>
          </w:p>
        </w:tc>
      </w:tr>
      <w:tr w:rsidR="00F1774A" w:rsidRPr="00A36F7B" w14:paraId="7C13E5E5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96DE7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2A1913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orrect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10C5CB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A80D90F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52</w:t>
            </w:r>
          </w:p>
        </w:tc>
      </w:tr>
      <w:tr w:rsidR="00F1774A" w:rsidRPr="00A36F7B" w14:paraId="78FB0223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6D0B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EF35E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u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5C14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39B7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677</w:t>
            </w:r>
          </w:p>
        </w:tc>
      </w:tr>
      <w:tr w:rsidR="00F1774A" w:rsidRPr="00A36F7B" w14:paraId="11A8F0B0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DEB1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DA50E61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istracto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0259686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D0C731C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819</w:t>
            </w:r>
          </w:p>
        </w:tc>
      </w:tr>
      <w:tr w:rsidR="00F1774A" w:rsidRPr="00A36F7B" w14:paraId="6577D919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38A0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1DCD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nticipated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2CD9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3F78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41</w:t>
            </w:r>
          </w:p>
        </w:tc>
      </w:tr>
      <w:tr w:rsidR="00F1774A" w:rsidRPr="00A36F7B" w14:paraId="113F2AFA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0939C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9BBA75A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Late Responses (no-distract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F10262D" w14:textId="3AC6082B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2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9955734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754</w:t>
            </w:r>
          </w:p>
        </w:tc>
      </w:tr>
      <w:tr w:rsidR="00F1774A" w:rsidRPr="00A36F7B" w14:paraId="3D2DC3EA" w14:textId="77777777" w:rsidTr="00A312C0">
        <w:trPr>
          <w:trHeight w:val="283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607E6E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odin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F11FB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edian 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CA16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8A3A" w14:textId="0952BFE6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.59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</w:p>
        </w:tc>
      </w:tr>
      <w:tr w:rsidR="00F1774A" w:rsidRPr="00A36F7B" w14:paraId="0DA060FE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C1B09E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A1513F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Mean SD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B6D267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FB27E34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33</w:t>
            </w:r>
          </w:p>
        </w:tc>
      </w:tr>
      <w:tr w:rsidR="00F1774A" w:rsidRPr="00A36F7B" w14:paraId="0B6C1E5E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B5AA6B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A2EA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Ori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AEE4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5066" w14:textId="19E1AA66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6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</w:p>
        </w:tc>
      </w:tr>
      <w:tr w:rsidR="00F1774A" w:rsidRPr="00A36F7B" w14:paraId="2519A2A5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D5B04C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9D93DA3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E1E4A84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1D7B8D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.083</w:t>
            </w:r>
          </w:p>
        </w:tc>
      </w:tr>
      <w:tr w:rsidR="00F1774A" w:rsidRPr="00A36F7B" w14:paraId="365925F3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816649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F042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orrect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09D7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4C4D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846</w:t>
            </w:r>
          </w:p>
        </w:tc>
      </w:tr>
      <w:tr w:rsidR="00F1774A" w:rsidRPr="00A36F7B" w14:paraId="2C508FF2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11BE69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C28188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Cu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4F031E0" w14:textId="1BA16663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DB60E54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32</w:t>
            </w:r>
          </w:p>
        </w:tc>
      </w:tr>
      <w:tr w:rsidR="00F1774A" w:rsidRPr="00A36F7B" w14:paraId="268E9F47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AF122E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2B54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Distracto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0D55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C4B3A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628</w:t>
            </w:r>
          </w:p>
        </w:tc>
      </w:tr>
      <w:tr w:rsidR="00F1774A" w:rsidRPr="00A36F7B" w14:paraId="65E747F2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812AE7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57BE08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nticipated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21F1C7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4533F6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77</w:t>
            </w:r>
          </w:p>
        </w:tc>
      </w:tr>
      <w:tr w:rsidR="00F1774A" w:rsidRPr="00A36F7B" w14:paraId="7559DBCC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BFF81C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E4B47" w14:textId="77777777" w:rsidR="00F1774A" w:rsidRPr="00A36F7B" w:rsidRDefault="00F1774A" w:rsidP="00A17A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Late Responses (no-distract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A9511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5A8CF" w14:textId="77777777" w:rsidR="00F1774A" w:rsidRPr="00A36F7B" w:rsidRDefault="00F1774A" w:rsidP="00A17A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48</w:t>
            </w:r>
          </w:p>
        </w:tc>
      </w:tr>
    </w:tbl>
    <w:p w14:paraId="032F7055" w14:textId="15DCF414" w:rsidR="00EE57FF" w:rsidRPr="00A36F7B" w:rsidRDefault="00080E16" w:rsidP="00A17A66">
      <w:pPr>
        <w:spacing w:before="120"/>
        <w:jc w:val="both"/>
        <w:rPr>
          <w:rFonts w:ascii="Times New Roman" w:hAnsi="Times New Roman" w:cs="Times New Roman"/>
          <w:b/>
          <w:bCs/>
          <w:lang w:val="en-CA"/>
        </w:rPr>
      </w:pPr>
      <w:r w:rsidRPr="00A36F7B">
        <w:rPr>
          <w:rFonts w:ascii="Times New Roman" w:hAnsi="Times New Roman" w:cs="Times New Roman"/>
          <w:i/>
          <w:iCs/>
          <w:lang w:val="en-CA"/>
        </w:rPr>
        <w:t>Note.</w:t>
      </w:r>
      <w:r w:rsidRPr="00A36F7B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657DC7" w:rsidRPr="00A36F7B">
        <w:rPr>
          <w:rFonts w:ascii="Times New Roman" w:hAnsi="Times New Roman" w:cs="Times New Roman"/>
          <w:lang w:val="en-CA"/>
        </w:rPr>
        <w:t xml:space="preserve">All correlations are Kendall’s τ, </w:t>
      </w:r>
      <w:proofErr w:type="spellStart"/>
      <w:r w:rsidR="00657DC7" w:rsidRPr="00A36F7B">
        <w:rPr>
          <w:rFonts w:ascii="Times New Roman" w:hAnsi="Times New Roman" w:cs="Times New Roman"/>
          <w:lang w:val="en-CA"/>
        </w:rPr>
        <w:t>residualized</w:t>
      </w:r>
      <w:proofErr w:type="spellEnd"/>
      <w:r w:rsidR="00657DC7" w:rsidRPr="00A36F7B">
        <w:rPr>
          <w:rFonts w:ascii="Times New Roman" w:hAnsi="Times New Roman" w:cs="Times New Roman"/>
          <w:lang w:val="en-CA"/>
        </w:rPr>
        <w:t xml:space="preserve"> for age. BF₁₀ values indicate the strength of evidence for an association. “+/-” indicates the a</w:t>
      </w:r>
      <w:r w:rsidR="00657DC7" w:rsidRPr="00A36F7B">
        <w:rPr>
          <w:rFonts w:ascii="Times New Roman" w:hAnsi="Times New Roman" w:cs="Times New Roman"/>
          <w:lang w:val="en-CA"/>
        </w:rPr>
        <w:noBreakHyphen/>
        <w:t xml:space="preserve">priori expected direction of the </w:t>
      </w:r>
      <w:r w:rsidR="00657DC7" w:rsidRPr="00A36F7B">
        <w:rPr>
          <w:rFonts w:ascii="Times New Roman" w:hAnsi="Times New Roman" w:cs="Times New Roman"/>
          <w:lang w:val="en-CA"/>
        </w:rPr>
        <w:lastRenderedPageBreak/>
        <w:t>correlation, with no symbol indicating null hypothesized direction. The ≠ symbol indicates support for H</w:t>
      </w:r>
      <w:r w:rsidR="00657DC7" w:rsidRPr="00A36F7B">
        <w:rPr>
          <w:rFonts w:ascii="Times New Roman" w:hAnsi="Times New Roman" w:cs="Times New Roman"/>
          <w:vertAlign w:val="subscript"/>
          <w:lang w:val="en-CA"/>
        </w:rPr>
        <w:t>1</w:t>
      </w:r>
      <w:r w:rsidR="00657DC7" w:rsidRPr="00A36F7B">
        <w:rPr>
          <w:rFonts w:ascii="Times New Roman" w:hAnsi="Times New Roman" w:cs="Times New Roman"/>
          <w:lang w:val="en-CA"/>
        </w:rPr>
        <w:t xml:space="preserve"> hypothesis, while the = symbolizes support for the H</w:t>
      </w:r>
      <w:r w:rsidR="00657DC7" w:rsidRPr="00A36F7B">
        <w:rPr>
          <w:rFonts w:ascii="Times New Roman" w:hAnsi="Times New Roman" w:cs="Times New Roman"/>
          <w:vertAlign w:val="subscript"/>
          <w:lang w:val="en-CA"/>
        </w:rPr>
        <w:t>0</w:t>
      </w:r>
      <w:r w:rsidR="00657DC7" w:rsidRPr="00A36F7B">
        <w:rPr>
          <w:rFonts w:ascii="Times New Roman" w:hAnsi="Times New Roman" w:cs="Times New Roman"/>
          <w:lang w:val="en-CA"/>
        </w:rPr>
        <w:t xml:space="preserve"> hypothesis.</w:t>
      </w:r>
      <w:r w:rsidR="00EE57FF" w:rsidRPr="00A36F7B">
        <w:rPr>
          <w:rFonts w:ascii="Times New Roman" w:hAnsi="Times New Roman" w:cs="Times New Roman"/>
          <w:b/>
          <w:bCs/>
          <w:lang w:val="en-CA"/>
        </w:rPr>
        <w:br w:type="page"/>
      </w:r>
    </w:p>
    <w:p w14:paraId="144B460D" w14:textId="6C45C16C" w:rsidR="00080E16" w:rsidRPr="00A36F7B" w:rsidRDefault="00EE57FF" w:rsidP="00A17A66">
      <w:pPr>
        <w:pStyle w:val="Titre2"/>
      </w:pPr>
      <w:r w:rsidRPr="00A36F7B">
        <w:rPr>
          <w:rStyle w:val="Titre2Car"/>
          <w:b/>
        </w:rPr>
        <w:lastRenderedPageBreak/>
        <w:t>Supplementary</w:t>
      </w:r>
      <w:r w:rsidRPr="00A36F7B">
        <w:t xml:space="preserve"> Table </w:t>
      </w:r>
      <w:r w:rsidR="00A36F7B" w:rsidRPr="00A36F7B">
        <w:t>3</w:t>
      </w:r>
    </w:p>
    <w:p w14:paraId="308595B5" w14:textId="66EF78ED" w:rsidR="00080E16" w:rsidRPr="00A36F7B" w:rsidRDefault="006D0922" w:rsidP="00A17A66">
      <w:pPr>
        <w:spacing w:after="120"/>
        <w:jc w:val="both"/>
        <w:rPr>
          <w:rFonts w:ascii="Times New Roman" w:hAnsi="Times New Roman" w:cs="Times New Roman"/>
          <w:lang w:val="en-CA"/>
        </w:rPr>
      </w:pPr>
      <w:r w:rsidRPr="00A36F7B">
        <w:rPr>
          <w:rStyle w:val="lev"/>
          <w:rFonts w:ascii="Times New Roman" w:hAnsi="Times New Roman" w:cs="Times New Roman"/>
          <w:b w:val="0"/>
          <w:bCs w:val="0"/>
          <w:i/>
          <w:iCs/>
          <w:lang w:val="en-CA"/>
        </w:rPr>
        <w:t>Divergent</w:t>
      </w:r>
      <w:r w:rsidR="00EE57FF" w:rsidRPr="00A36F7B">
        <w:rPr>
          <w:rStyle w:val="lev"/>
          <w:rFonts w:ascii="Times New Roman" w:hAnsi="Times New Roman" w:cs="Times New Roman"/>
          <w:b w:val="0"/>
          <w:bCs w:val="0"/>
          <w:i/>
          <w:iCs/>
          <w:lang w:val="en-CA"/>
        </w:rPr>
        <w:t xml:space="preserve"> validity</w:t>
      </w:r>
      <w:r w:rsidR="00130B9E">
        <w:rPr>
          <w:rStyle w:val="lev"/>
          <w:rFonts w:ascii="Times New Roman" w:hAnsi="Times New Roman" w:cs="Times New Roman"/>
          <w:b w:val="0"/>
          <w:bCs w:val="0"/>
          <w:i/>
          <w:iCs/>
          <w:lang w:val="en-CA"/>
        </w:rPr>
        <w:t>:</w:t>
      </w:r>
      <w:r w:rsidR="00EE57FF" w:rsidRPr="00A36F7B">
        <w:rPr>
          <w:rStyle w:val="lev"/>
          <w:rFonts w:ascii="Times New Roman" w:hAnsi="Times New Roman" w:cs="Times New Roman"/>
          <w:b w:val="0"/>
          <w:bCs w:val="0"/>
          <w:i/>
          <w:iCs/>
          <w:lang w:val="en-CA"/>
        </w:rPr>
        <w:t xml:space="preserve"> Adults’ </w:t>
      </w:r>
      <w:r w:rsidR="00EE57FF" w:rsidRPr="00A36F7B">
        <w:rPr>
          <w:rFonts w:ascii="Times New Roman" w:hAnsi="Times New Roman" w:cs="Times New Roman"/>
          <w:i/>
          <w:iCs/>
          <w:lang w:val="en-CA"/>
        </w:rPr>
        <w:t>Bayesian correlations between CAT indices and WAIS</w:t>
      </w:r>
      <w:r w:rsidR="00EE57FF" w:rsidRPr="00A36F7B">
        <w:rPr>
          <w:rFonts w:ascii="Times New Roman" w:hAnsi="Times New Roman" w:cs="Times New Roman"/>
          <w:i/>
          <w:iCs/>
          <w:lang w:val="en-CA"/>
        </w:rPr>
        <w:noBreakHyphen/>
        <w:t>IV subtests.</w:t>
      </w:r>
      <w:r w:rsidR="00EE57FF" w:rsidRPr="00A36F7B">
        <w:rPr>
          <w:rFonts w:ascii="Times New Roman" w:hAnsi="Times New Roman" w:cs="Times New Roman"/>
          <w:lang w:val="en-CA"/>
        </w:rPr>
        <w:t xml:space="preserve"> </w:t>
      </w: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2940"/>
        <w:gridCol w:w="1300"/>
        <w:gridCol w:w="1300"/>
      </w:tblGrid>
      <w:tr w:rsidR="00F1774A" w:rsidRPr="00A36F7B" w14:paraId="58D51E5E" w14:textId="77777777" w:rsidTr="00A63B92">
        <w:trPr>
          <w:trHeight w:val="283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6F21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WAIS-IV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2DD0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962D2" w14:textId="7DC7AC9B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τ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FF75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BF10</w:t>
            </w:r>
          </w:p>
        </w:tc>
      </w:tr>
      <w:tr w:rsidR="00F1774A" w:rsidRPr="00A36F7B" w14:paraId="03CD21E5" w14:textId="77777777" w:rsidTr="00A312C0">
        <w:trPr>
          <w:trHeight w:val="283"/>
        </w:trPr>
        <w:tc>
          <w:tcPr>
            <w:tcW w:w="16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AE786" w14:textId="77777777" w:rsidR="00F1774A" w:rsidRPr="00A36F7B" w:rsidRDefault="00F1774A" w:rsidP="00F177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Similarities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BE51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Median R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223F0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77FF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624</w:t>
            </w:r>
          </w:p>
        </w:tc>
      </w:tr>
      <w:tr w:rsidR="00F1774A" w:rsidRPr="00A36F7B" w14:paraId="539E4AA9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A00C4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21C5059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Ori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1343249A" w14:textId="0152DB02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1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1DFD941" w14:textId="46988976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52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</w:t>
            </w:r>
          </w:p>
        </w:tc>
      </w:tr>
      <w:tr w:rsidR="00F1774A" w:rsidRPr="00A36F7B" w14:paraId="19E88160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A30A23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CB43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AAE91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D9BA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79</w:t>
            </w:r>
          </w:p>
        </w:tc>
      </w:tr>
      <w:tr w:rsidR="00F1774A" w:rsidRPr="00A36F7B" w14:paraId="61196E7D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7FA53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80AE957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orrect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15A6885F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0CA6F37" w14:textId="64DE42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5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</w:t>
            </w:r>
          </w:p>
        </w:tc>
      </w:tr>
      <w:tr w:rsidR="00F1774A" w:rsidRPr="00A36F7B" w14:paraId="34A4DFD6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B0A5A0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BA66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u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1BBA4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3B39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584</w:t>
            </w:r>
          </w:p>
        </w:tc>
      </w:tr>
      <w:tr w:rsidR="00F1774A" w:rsidRPr="00A36F7B" w14:paraId="5BF97A45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BDE53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1FCD7DE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Distracto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2BF21E97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28C5084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79</w:t>
            </w:r>
          </w:p>
        </w:tc>
      </w:tr>
      <w:tr w:rsidR="00F1774A" w:rsidRPr="00A36F7B" w14:paraId="29952684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D48A41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9A48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nticipated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39E9D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8BA6F" w14:textId="3DA8BDD3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5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</w:t>
            </w:r>
          </w:p>
        </w:tc>
      </w:tr>
      <w:tr w:rsidR="00F1774A" w:rsidRPr="00A36F7B" w14:paraId="071FDA7C" w14:textId="77777777" w:rsidTr="00A312C0">
        <w:trPr>
          <w:trHeight w:val="283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368E6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A0C1C50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Late Responses (no-distract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hideMark/>
          </w:tcPr>
          <w:p w14:paraId="6DA72451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0292FE9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55</w:t>
            </w:r>
          </w:p>
        </w:tc>
      </w:tr>
      <w:tr w:rsidR="00F1774A" w:rsidRPr="00A36F7B" w14:paraId="089E60F4" w14:textId="77777777" w:rsidTr="00A312C0">
        <w:trPr>
          <w:trHeight w:val="283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D7C8B" w14:textId="77777777" w:rsidR="00F1774A" w:rsidRPr="00A36F7B" w:rsidRDefault="00F1774A" w:rsidP="00F177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Matrix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D4DC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Median 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5D935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A591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509</w:t>
            </w:r>
          </w:p>
        </w:tc>
      </w:tr>
      <w:tr w:rsidR="00F1774A" w:rsidRPr="00A36F7B" w14:paraId="02F2F5DE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A29BD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1FFAE0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Mean SD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4BE8143A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5CDF65" w14:textId="0D872564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6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</w:t>
            </w:r>
          </w:p>
        </w:tc>
      </w:tr>
      <w:tr w:rsidR="00F1774A" w:rsidRPr="00A36F7B" w14:paraId="0553AB6B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06C3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33AC3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Ori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2261B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966C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547</w:t>
            </w:r>
          </w:p>
        </w:tc>
      </w:tr>
      <w:tr w:rsidR="00F1774A" w:rsidRPr="00A36F7B" w14:paraId="4B158B00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3D6D9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0B63EC4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2A92A977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7BFFEA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98</w:t>
            </w:r>
          </w:p>
        </w:tc>
      </w:tr>
      <w:tr w:rsidR="00F1774A" w:rsidRPr="00A36F7B" w14:paraId="77CBB474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2546C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6968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orrect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1A122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F73D7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62</w:t>
            </w:r>
          </w:p>
        </w:tc>
      </w:tr>
      <w:tr w:rsidR="00F1774A" w:rsidRPr="00A36F7B" w14:paraId="27A48DD0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AC91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2A71C34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u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4FF1D573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967F76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594</w:t>
            </w:r>
          </w:p>
        </w:tc>
      </w:tr>
      <w:tr w:rsidR="00F1774A" w:rsidRPr="00A36F7B" w14:paraId="2E1863AF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12406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F49D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Distracto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7FD62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063FB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65</w:t>
            </w:r>
          </w:p>
        </w:tc>
      </w:tr>
      <w:tr w:rsidR="00F1774A" w:rsidRPr="00A36F7B" w14:paraId="3000915D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4FFB2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2C248AC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nticipated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026AD5D1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99528B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53</w:t>
            </w:r>
          </w:p>
        </w:tc>
      </w:tr>
      <w:tr w:rsidR="00F1774A" w:rsidRPr="00A36F7B" w14:paraId="2EEC15A8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578B9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5262D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Late Responses (no-distract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16656F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E5267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577</w:t>
            </w:r>
          </w:p>
        </w:tc>
      </w:tr>
      <w:tr w:rsidR="00F1774A" w:rsidRPr="00A36F7B" w14:paraId="11B29E1E" w14:textId="77777777" w:rsidTr="00A312C0">
        <w:trPr>
          <w:trHeight w:val="283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9883" w14:textId="77777777" w:rsidR="00F1774A" w:rsidRPr="00A36F7B" w:rsidRDefault="00F1774A" w:rsidP="00F177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Symbol Search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72A231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Median 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10C53262" w14:textId="62A887EF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2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2A8163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816</w:t>
            </w:r>
          </w:p>
        </w:tc>
      </w:tr>
      <w:tr w:rsidR="00F1774A" w:rsidRPr="00A36F7B" w14:paraId="429BA5D7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88EC9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7D1A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Mean SD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E1E3F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B1B86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49</w:t>
            </w:r>
          </w:p>
        </w:tc>
      </w:tr>
      <w:tr w:rsidR="00F1774A" w:rsidRPr="00A36F7B" w14:paraId="1DE37EB3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611DA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57D5D9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Ori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2DB3D720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50B2AD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1.003</w:t>
            </w:r>
          </w:p>
        </w:tc>
      </w:tr>
      <w:tr w:rsidR="00F1774A" w:rsidRPr="00A36F7B" w14:paraId="39FF6772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696D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509D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684F5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7063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661</w:t>
            </w:r>
          </w:p>
        </w:tc>
      </w:tr>
      <w:tr w:rsidR="00F1774A" w:rsidRPr="00A36F7B" w14:paraId="5DE5972C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6652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D20C76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orrect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6A34FF4E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333785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52</w:t>
            </w:r>
          </w:p>
        </w:tc>
      </w:tr>
      <w:tr w:rsidR="00F1774A" w:rsidRPr="00A36F7B" w14:paraId="511796F4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5531E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8176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u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D645B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FE4C1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641</w:t>
            </w:r>
          </w:p>
        </w:tc>
      </w:tr>
      <w:tr w:rsidR="00F1774A" w:rsidRPr="00A36F7B" w14:paraId="0D2237A4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6FC7D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41105D3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Distracto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2C195542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E88424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597</w:t>
            </w:r>
          </w:p>
        </w:tc>
      </w:tr>
      <w:tr w:rsidR="00F1774A" w:rsidRPr="00A36F7B" w14:paraId="3B4E23AB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4AE4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F1580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nticipated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88EF8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16DCE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68</w:t>
            </w:r>
          </w:p>
        </w:tc>
      </w:tr>
      <w:tr w:rsidR="00F1774A" w:rsidRPr="00A36F7B" w14:paraId="142A259D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B3AED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CD06DD8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Late Responses (no-distract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hideMark/>
          </w:tcPr>
          <w:p w14:paraId="33129F7B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C7D0B5F" w14:textId="7B93B7DA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1.46</w:t>
            </w:r>
            <w:r w:rsidR="00A312C0"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</w:t>
            </w:r>
          </w:p>
        </w:tc>
      </w:tr>
      <w:tr w:rsidR="00F1774A" w:rsidRPr="00A36F7B" w14:paraId="2BDA8806" w14:textId="77777777" w:rsidTr="00A312C0">
        <w:trPr>
          <w:trHeight w:val="283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F1B34E" w14:textId="77777777" w:rsidR="00F1774A" w:rsidRPr="00A36F7B" w:rsidRDefault="00F1774A" w:rsidP="00F177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odin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84CF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Median 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BF25C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D823E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1.576</w:t>
            </w:r>
          </w:p>
        </w:tc>
      </w:tr>
      <w:tr w:rsidR="00F1774A" w:rsidRPr="00A36F7B" w14:paraId="354E983C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A11FA0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54727F9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Mean SD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05D55633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5894BA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52</w:t>
            </w:r>
          </w:p>
        </w:tc>
      </w:tr>
      <w:tr w:rsidR="00F1774A" w:rsidRPr="00A36F7B" w14:paraId="00847B77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330885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9E2B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Orien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F2DF3E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1EAC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78</w:t>
            </w:r>
          </w:p>
        </w:tc>
      </w:tr>
      <w:tr w:rsidR="00F1774A" w:rsidRPr="00A36F7B" w14:paraId="5E8DF171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812293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61850E5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1DE4515D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120D1D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1.799</w:t>
            </w:r>
          </w:p>
        </w:tc>
      </w:tr>
      <w:tr w:rsidR="00F1774A" w:rsidRPr="00A36F7B" w14:paraId="6334884D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746913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FBC65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orrect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B34E7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3CF7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611</w:t>
            </w:r>
          </w:p>
        </w:tc>
      </w:tr>
      <w:tr w:rsidR="00F1774A" w:rsidRPr="00A36F7B" w14:paraId="11CA889A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5DD121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72CD30E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Cue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4DA9817F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D9D4ED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19.507 ≠</w:t>
            </w:r>
          </w:p>
        </w:tc>
      </w:tr>
      <w:tr w:rsidR="00F1774A" w:rsidRPr="00A36F7B" w14:paraId="6B849348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E74334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F1C4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Distractor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CB7CE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3E3E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95</w:t>
            </w:r>
          </w:p>
        </w:tc>
      </w:tr>
      <w:tr w:rsidR="00F1774A" w:rsidRPr="00A36F7B" w14:paraId="2815DA11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132B4A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7092B7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Anticipated Respon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14:paraId="63B978B4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D5885E7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0.475</w:t>
            </w:r>
          </w:p>
        </w:tc>
      </w:tr>
      <w:tr w:rsidR="00F1774A" w:rsidRPr="00A36F7B" w14:paraId="031A87DE" w14:textId="77777777" w:rsidTr="00A312C0">
        <w:trPr>
          <w:trHeight w:val="283"/>
        </w:trPr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5B8E46" w14:textId="77777777" w:rsidR="00F1774A" w:rsidRPr="00A36F7B" w:rsidRDefault="00F1774A" w:rsidP="00F177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DF3EF" w14:textId="77777777" w:rsidR="00F1774A" w:rsidRPr="00A36F7B" w:rsidRDefault="00F1774A" w:rsidP="00A63B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Late Responses (no-distract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D34163B" w14:textId="77777777" w:rsidR="00F1774A" w:rsidRPr="00A36F7B" w:rsidRDefault="00F1774A" w:rsidP="00A312C0">
            <w:pPr>
              <w:ind w:right="34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59965" w14:textId="77777777" w:rsidR="00F1774A" w:rsidRPr="00A36F7B" w:rsidRDefault="00F1774A" w:rsidP="00A63B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</w:pPr>
            <w:r w:rsidRPr="00A36F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CA" w:eastAsia="fr-CA"/>
                <w14:ligatures w14:val="none"/>
              </w:rPr>
              <w:t>1.317</w:t>
            </w:r>
          </w:p>
        </w:tc>
      </w:tr>
    </w:tbl>
    <w:p w14:paraId="17E5F00D" w14:textId="588C5FF5" w:rsidR="00453030" w:rsidRPr="00A36F7B" w:rsidRDefault="00080E16" w:rsidP="00A17A66">
      <w:pPr>
        <w:spacing w:before="120"/>
        <w:jc w:val="both"/>
        <w:rPr>
          <w:rFonts w:ascii="Times New Roman" w:hAnsi="Times New Roman" w:cs="Times New Roman"/>
          <w:lang w:val="en-CA"/>
        </w:rPr>
      </w:pPr>
      <w:r w:rsidRPr="00A36F7B">
        <w:rPr>
          <w:rFonts w:ascii="Times New Roman" w:hAnsi="Times New Roman" w:cs="Times New Roman"/>
          <w:i/>
          <w:iCs/>
          <w:lang w:val="en-CA"/>
        </w:rPr>
        <w:t>Note.</w:t>
      </w:r>
      <w:r w:rsidRPr="00A36F7B">
        <w:rPr>
          <w:rFonts w:ascii="Times New Roman" w:hAnsi="Times New Roman" w:cs="Times New Roman"/>
          <w:lang w:val="en-CA"/>
        </w:rPr>
        <w:t xml:space="preserve"> </w:t>
      </w:r>
      <w:r w:rsidR="00657DC7" w:rsidRPr="00A36F7B">
        <w:rPr>
          <w:rFonts w:ascii="Times New Roman" w:hAnsi="Times New Roman" w:cs="Times New Roman"/>
          <w:lang w:val="en-CA"/>
        </w:rPr>
        <w:t xml:space="preserve">All correlations are Kendall’s τ, </w:t>
      </w:r>
      <w:proofErr w:type="spellStart"/>
      <w:r w:rsidR="00657DC7" w:rsidRPr="00A36F7B">
        <w:rPr>
          <w:rFonts w:ascii="Times New Roman" w:hAnsi="Times New Roman" w:cs="Times New Roman"/>
          <w:lang w:val="en-CA"/>
        </w:rPr>
        <w:t>residualized</w:t>
      </w:r>
      <w:proofErr w:type="spellEnd"/>
      <w:r w:rsidR="00657DC7" w:rsidRPr="00A36F7B">
        <w:rPr>
          <w:rFonts w:ascii="Times New Roman" w:hAnsi="Times New Roman" w:cs="Times New Roman"/>
          <w:lang w:val="en-CA"/>
        </w:rPr>
        <w:t xml:space="preserve"> for age. BF₁₀ values indicate the strength of evidence for an association. “+/-” indicates the a</w:t>
      </w:r>
      <w:r w:rsidR="00657DC7" w:rsidRPr="00A36F7B">
        <w:rPr>
          <w:rFonts w:ascii="Times New Roman" w:hAnsi="Times New Roman" w:cs="Times New Roman"/>
          <w:lang w:val="en-CA"/>
        </w:rPr>
        <w:noBreakHyphen/>
        <w:t xml:space="preserve">priori expected direction of the </w:t>
      </w:r>
      <w:r w:rsidR="00657DC7" w:rsidRPr="00A36F7B">
        <w:rPr>
          <w:rFonts w:ascii="Times New Roman" w:hAnsi="Times New Roman" w:cs="Times New Roman"/>
          <w:lang w:val="en-CA"/>
        </w:rPr>
        <w:lastRenderedPageBreak/>
        <w:t>correlation, with no symbol indicating null hypothesized direction. The ≠ symbol indicates support for H</w:t>
      </w:r>
      <w:r w:rsidR="00657DC7" w:rsidRPr="00A36F7B">
        <w:rPr>
          <w:rFonts w:ascii="Times New Roman" w:hAnsi="Times New Roman" w:cs="Times New Roman"/>
          <w:vertAlign w:val="subscript"/>
          <w:lang w:val="en-CA"/>
        </w:rPr>
        <w:t>1</w:t>
      </w:r>
      <w:r w:rsidR="00657DC7" w:rsidRPr="00A36F7B">
        <w:rPr>
          <w:rFonts w:ascii="Times New Roman" w:hAnsi="Times New Roman" w:cs="Times New Roman"/>
          <w:lang w:val="en-CA"/>
        </w:rPr>
        <w:t xml:space="preserve"> hypothesis, while the = symbolizes support for the H</w:t>
      </w:r>
      <w:r w:rsidR="00657DC7" w:rsidRPr="00A36F7B">
        <w:rPr>
          <w:rFonts w:ascii="Times New Roman" w:hAnsi="Times New Roman" w:cs="Times New Roman"/>
          <w:vertAlign w:val="subscript"/>
          <w:lang w:val="en-CA"/>
        </w:rPr>
        <w:t>0</w:t>
      </w:r>
      <w:r w:rsidR="00657DC7" w:rsidRPr="00A36F7B">
        <w:rPr>
          <w:rFonts w:ascii="Times New Roman" w:hAnsi="Times New Roman" w:cs="Times New Roman"/>
          <w:lang w:val="en-CA"/>
        </w:rPr>
        <w:t xml:space="preserve"> hypothesis.</w:t>
      </w:r>
    </w:p>
    <w:sectPr w:rsidR="00453030" w:rsidRPr="00A36F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7FF"/>
    <w:rsid w:val="00012550"/>
    <w:rsid w:val="00056BC4"/>
    <w:rsid w:val="000728C9"/>
    <w:rsid w:val="00080E16"/>
    <w:rsid w:val="000953E8"/>
    <w:rsid w:val="000A278E"/>
    <w:rsid w:val="000C06F5"/>
    <w:rsid w:val="000E083B"/>
    <w:rsid w:val="000E4D69"/>
    <w:rsid w:val="0010306C"/>
    <w:rsid w:val="00112DAE"/>
    <w:rsid w:val="00121B16"/>
    <w:rsid w:val="00122D68"/>
    <w:rsid w:val="00130B9E"/>
    <w:rsid w:val="00146AB4"/>
    <w:rsid w:val="001A1D59"/>
    <w:rsid w:val="001B68C6"/>
    <w:rsid w:val="001C4851"/>
    <w:rsid w:val="001C6D69"/>
    <w:rsid w:val="001E060E"/>
    <w:rsid w:val="001E6162"/>
    <w:rsid w:val="00206B20"/>
    <w:rsid w:val="00255AC5"/>
    <w:rsid w:val="00270BDD"/>
    <w:rsid w:val="002C61F1"/>
    <w:rsid w:val="00373C90"/>
    <w:rsid w:val="00381214"/>
    <w:rsid w:val="003A38FF"/>
    <w:rsid w:val="003C2C4D"/>
    <w:rsid w:val="003C39D5"/>
    <w:rsid w:val="003D20BE"/>
    <w:rsid w:val="00423C68"/>
    <w:rsid w:val="0043117F"/>
    <w:rsid w:val="00442CAD"/>
    <w:rsid w:val="00453030"/>
    <w:rsid w:val="004A0A8F"/>
    <w:rsid w:val="004C495F"/>
    <w:rsid w:val="004C4E0B"/>
    <w:rsid w:val="004C61EB"/>
    <w:rsid w:val="004E2868"/>
    <w:rsid w:val="004F68C3"/>
    <w:rsid w:val="005005B1"/>
    <w:rsid w:val="00515896"/>
    <w:rsid w:val="00520EDF"/>
    <w:rsid w:val="00524307"/>
    <w:rsid w:val="00543550"/>
    <w:rsid w:val="00556E36"/>
    <w:rsid w:val="00564769"/>
    <w:rsid w:val="00582C7C"/>
    <w:rsid w:val="005860A0"/>
    <w:rsid w:val="0059550A"/>
    <w:rsid w:val="006367B7"/>
    <w:rsid w:val="00642CAB"/>
    <w:rsid w:val="00655B65"/>
    <w:rsid w:val="00657DC7"/>
    <w:rsid w:val="006776D9"/>
    <w:rsid w:val="00680721"/>
    <w:rsid w:val="00681EE5"/>
    <w:rsid w:val="006846A3"/>
    <w:rsid w:val="006B4634"/>
    <w:rsid w:val="006B759B"/>
    <w:rsid w:val="006C0E06"/>
    <w:rsid w:val="006D0922"/>
    <w:rsid w:val="006D5322"/>
    <w:rsid w:val="006E1593"/>
    <w:rsid w:val="006E6B9A"/>
    <w:rsid w:val="006E7D67"/>
    <w:rsid w:val="006F7136"/>
    <w:rsid w:val="00703A44"/>
    <w:rsid w:val="00725A4E"/>
    <w:rsid w:val="00725F7E"/>
    <w:rsid w:val="0073626A"/>
    <w:rsid w:val="00774924"/>
    <w:rsid w:val="00777419"/>
    <w:rsid w:val="007C2E6C"/>
    <w:rsid w:val="007F06AE"/>
    <w:rsid w:val="008279AA"/>
    <w:rsid w:val="00855335"/>
    <w:rsid w:val="00855706"/>
    <w:rsid w:val="008830B1"/>
    <w:rsid w:val="008A2447"/>
    <w:rsid w:val="008B3C50"/>
    <w:rsid w:val="00907D00"/>
    <w:rsid w:val="009577A2"/>
    <w:rsid w:val="00980967"/>
    <w:rsid w:val="009926D2"/>
    <w:rsid w:val="009D27F2"/>
    <w:rsid w:val="009E46E2"/>
    <w:rsid w:val="00A17A66"/>
    <w:rsid w:val="00A21470"/>
    <w:rsid w:val="00A26E3A"/>
    <w:rsid w:val="00A312C0"/>
    <w:rsid w:val="00A3636B"/>
    <w:rsid w:val="00A36F7B"/>
    <w:rsid w:val="00A461BD"/>
    <w:rsid w:val="00A63B92"/>
    <w:rsid w:val="00A700C3"/>
    <w:rsid w:val="00A82395"/>
    <w:rsid w:val="00B00645"/>
    <w:rsid w:val="00B14544"/>
    <w:rsid w:val="00B67FC6"/>
    <w:rsid w:val="00B75E55"/>
    <w:rsid w:val="00B94BE8"/>
    <w:rsid w:val="00C173D8"/>
    <w:rsid w:val="00C6039F"/>
    <w:rsid w:val="00C64940"/>
    <w:rsid w:val="00CC32D8"/>
    <w:rsid w:val="00CD1C04"/>
    <w:rsid w:val="00D262AC"/>
    <w:rsid w:val="00D35A98"/>
    <w:rsid w:val="00D62219"/>
    <w:rsid w:val="00D62634"/>
    <w:rsid w:val="00D716A6"/>
    <w:rsid w:val="00D933F4"/>
    <w:rsid w:val="00DA36DD"/>
    <w:rsid w:val="00DF7D90"/>
    <w:rsid w:val="00E1032E"/>
    <w:rsid w:val="00E12C39"/>
    <w:rsid w:val="00E51A87"/>
    <w:rsid w:val="00EA22D0"/>
    <w:rsid w:val="00EA4468"/>
    <w:rsid w:val="00EA5191"/>
    <w:rsid w:val="00ED357C"/>
    <w:rsid w:val="00EE57FF"/>
    <w:rsid w:val="00F1774A"/>
    <w:rsid w:val="00F3435A"/>
    <w:rsid w:val="00F51EE9"/>
    <w:rsid w:val="00F71A01"/>
    <w:rsid w:val="00F90076"/>
    <w:rsid w:val="00FB04DE"/>
    <w:rsid w:val="00FB59C9"/>
    <w:rsid w:val="00FC00A3"/>
    <w:rsid w:val="00FF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0C153"/>
  <w15:chartTrackingRefBased/>
  <w15:docId w15:val="{4265B7C5-340A-3C4F-A8D5-0B754CC3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7FF"/>
  </w:style>
  <w:style w:type="paragraph" w:styleId="Titre1">
    <w:name w:val="heading 1"/>
    <w:basedOn w:val="Normal"/>
    <w:next w:val="Normal"/>
    <w:link w:val="Titre1Car"/>
    <w:uiPriority w:val="9"/>
    <w:qFormat/>
    <w:rsid w:val="00EE5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17A66"/>
    <w:pPr>
      <w:spacing w:after="120" w:line="276" w:lineRule="auto"/>
      <w:jc w:val="both"/>
      <w:outlineLvl w:val="1"/>
    </w:pPr>
    <w:rPr>
      <w:rFonts w:ascii="Times New Roman" w:hAnsi="Times New Roman" w:cs="Times New Roman"/>
      <w:b/>
      <w:bCs/>
      <w:lang w:val="en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E57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E5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E57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E57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57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E57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E57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57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A17A66"/>
    <w:rPr>
      <w:rFonts w:ascii="Times New Roman" w:hAnsi="Times New Roman" w:cs="Times New Roman"/>
      <w:b/>
      <w:bCs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EE57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E57F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E57F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E57F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E57F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E57F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E57F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E57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E5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57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E5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E57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E57F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E57F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E57F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E57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E57F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E57FF"/>
    <w:rPr>
      <w:b/>
      <w:bCs/>
      <w:smallCaps/>
      <w:color w:val="2F5496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EE57FF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0E4D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E4D6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E4D6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7D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7D0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7D0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7D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1</Words>
  <Characters>3340</Characters>
  <Application>Microsoft Office Word</Application>
  <DocSecurity>0</DocSecurity>
  <Lines>372</Lines>
  <Paragraphs>29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Thibault</dc:creator>
  <cp:keywords/>
  <dc:description/>
  <cp:lastModifiedBy>Nicola Thibault</cp:lastModifiedBy>
  <cp:revision>3</cp:revision>
  <dcterms:created xsi:type="dcterms:W3CDTF">2026-01-19T16:49:00Z</dcterms:created>
  <dcterms:modified xsi:type="dcterms:W3CDTF">2026-01-19T17:01:00Z</dcterms:modified>
</cp:coreProperties>
</file>